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23C95" w14:textId="6E18FDAF" w:rsidR="00CA0339" w:rsidRPr="00E1562D" w:rsidRDefault="005F4AF3" w:rsidP="00A61322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l </w:t>
      </w:r>
      <w:r w:rsidR="00CA0339" w:rsidRPr="00E1562D">
        <w:rPr>
          <w:rFonts w:ascii="Times New Roman" w:hAnsi="Times New Roman" w:cs="Times New Roman"/>
          <w:b/>
          <w:bCs/>
          <w:sz w:val="20"/>
          <w:szCs w:val="20"/>
        </w:rPr>
        <w:t xml:space="preserve">Table 1: </w:t>
      </w:r>
      <w:r>
        <w:rPr>
          <w:rFonts w:ascii="Times New Roman" w:hAnsi="Times New Roman" w:cs="Times New Roman"/>
          <w:b/>
          <w:bCs/>
          <w:sz w:val="20"/>
          <w:szCs w:val="20"/>
        </w:rPr>
        <w:t>Relation of eGFR and treatment history</w:t>
      </w:r>
    </w:p>
    <w:tbl>
      <w:tblPr>
        <w:tblStyle w:val="a8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1"/>
        <w:gridCol w:w="683"/>
        <w:gridCol w:w="1417"/>
        <w:gridCol w:w="683"/>
        <w:gridCol w:w="1417"/>
      </w:tblGrid>
      <w:tr w:rsidR="001751F9" w:rsidRPr="00E1562D" w14:paraId="32290B63" w14:textId="77777777" w:rsidTr="001751F9">
        <w:tc>
          <w:tcPr>
            <w:tcW w:w="272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9997DB" w14:textId="77777777" w:rsidR="001751F9" w:rsidRPr="00E1562D" w:rsidRDefault="001751F9" w:rsidP="001751F9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  <w:gridSpan w:val="2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73DC071A" w14:textId="1A6B2769" w:rsidR="001751F9" w:rsidRPr="00E1562D" w:rsidRDefault="001751F9" w:rsidP="00175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 group</w:t>
            </w:r>
          </w:p>
        </w:tc>
        <w:tc>
          <w:tcPr>
            <w:tcW w:w="210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11E8FC70" w14:textId="7794E017" w:rsidR="001751F9" w:rsidRPr="00E1562D" w:rsidRDefault="001751F9" w:rsidP="00175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-use group</w:t>
            </w:r>
          </w:p>
        </w:tc>
      </w:tr>
      <w:tr w:rsidR="001751F9" w:rsidRPr="00E1562D" w14:paraId="33F7E1F1" w14:textId="77777777" w:rsidTr="001751F9">
        <w:tc>
          <w:tcPr>
            <w:tcW w:w="2721" w:type="dxa"/>
            <w:tcBorders>
              <w:top w:val="single" w:sz="12" w:space="0" w:color="auto"/>
            </w:tcBorders>
            <w:vAlign w:val="center"/>
          </w:tcPr>
          <w:p w14:paraId="0FAE7EC8" w14:textId="1B92444E" w:rsidR="001751F9" w:rsidRPr="001751F9" w:rsidRDefault="001751F9" w:rsidP="001751F9">
            <w:pPr>
              <w:ind w:firstLineChars="50" w:firstLine="9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51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</w:t>
            </w:r>
            <w:r w:rsidRPr="001751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tment [mean (95%CI)]</w:t>
            </w:r>
          </w:p>
        </w:tc>
        <w:tc>
          <w:tcPr>
            <w:tcW w:w="683" w:type="dxa"/>
            <w:tcBorders>
              <w:top w:val="single" w:sz="12" w:space="0" w:color="auto"/>
              <w:right w:val="nil"/>
            </w:tcBorders>
            <w:vAlign w:val="center"/>
          </w:tcPr>
          <w:p w14:paraId="344276EE" w14:textId="152D8E0D" w:rsidR="001751F9" w:rsidRDefault="001751F9" w:rsidP="001751F9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4D94BBE" w14:textId="77777777" w:rsidR="001751F9" w:rsidRPr="00E1562D" w:rsidRDefault="001751F9" w:rsidP="001751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F3BBC92" w14:textId="0F5A459F" w:rsidR="001751F9" w:rsidRDefault="001751F9" w:rsidP="001751F9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</w:tcBorders>
            <w:vAlign w:val="center"/>
          </w:tcPr>
          <w:p w14:paraId="41BE1351" w14:textId="77777777" w:rsidR="001751F9" w:rsidRPr="00E1562D" w:rsidRDefault="001751F9" w:rsidP="001751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51F9" w:rsidRPr="00E1562D" w14:paraId="644BA057" w14:textId="77777777" w:rsidTr="001751F9">
        <w:tc>
          <w:tcPr>
            <w:tcW w:w="2721" w:type="dxa"/>
            <w:tcBorders>
              <w:top w:val="nil"/>
            </w:tcBorders>
            <w:vAlign w:val="center"/>
          </w:tcPr>
          <w:p w14:paraId="054A0C85" w14:textId="60FB9055" w:rsidR="001751F9" w:rsidRPr="00E1562D" w:rsidRDefault="001751F9" w:rsidP="001751F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1562D">
              <w:rPr>
                <w:rFonts w:ascii="Times New Roman" w:hAnsi="Times New Roman" w:cs="Times New Roman"/>
                <w:sz w:val="20"/>
                <w:szCs w:val="20"/>
              </w:rPr>
              <w:t>prednisolone</w:t>
            </w:r>
          </w:p>
        </w:tc>
        <w:tc>
          <w:tcPr>
            <w:tcW w:w="683" w:type="dxa"/>
            <w:tcBorders>
              <w:top w:val="nil"/>
              <w:right w:val="nil"/>
            </w:tcBorders>
            <w:vAlign w:val="center"/>
          </w:tcPr>
          <w:p w14:paraId="04CF006B" w14:textId="340B0211" w:rsidR="001751F9" w:rsidRPr="00E1562D" w:rsidRDefault="001751F9" w:rsidP="001751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FC1E5" w14:textId="5FDE227F" w:rsidR="001751F9" w:rsidRPr="00E1562D" w:rsidRDefault="001751F9" w:rsidP="001751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62D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.1-110.6</w:t>
            </w:r>
            <w:r w:rsidRPr="00E156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E2A6F" w14:textId="338F1C22" w:rsidR="001751F9" w:rsidRPr="00E1562D" w:rsidRDefault="001751F9" w:rsidP="001751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417" w:type="dxa"/>
            <w:tcBorders>
              <w:top w:val="nil"/>
              <w:left w:val="nil"/>
            </w:tcBorders>
            <w:vAlign w:val="center"/>
          </w:tcPr>
          <w:p w14:paraId="4A3EBFA9" w14:textId="567DDB76" w:rsidR="001751F9" w:rsidRPr="00E1562D" w:rsidRDefault="001751F9" w:rsidP="001751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</w:tr>
      <w:tr w:rsidR="001751F9" w:rsidRPr="00E1562D" w14:paraId="79FE3F4F" w14:textId="77777777" w:rsidTr="001751F9">
        <w:tc>
          <w:tcPr>
            <w:tcW w:w="2721" w:type="dxa"/>
            <w:vAlign w:val="center"/>
          </w:tcPr>
          <w:p w14:paraId="445323AA" w14:textId="32311DAD" w:rsidR="001751F9" w:rsidRPr="00E1562D" w:rsidRDefault="001751F9" w:rsidP="001751F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1562D">
              <w:rPr>
                <w:rFonts w:ascii="Times New Roman" w:hAnsi="Times New Roman" w:cs="Times New Roman"/>
                <w:sz w:val="20"/>
                <w:szCs w:val="20"/>
              </w:rPr>
              <w:t>methylprednisolone pulse</w:t>
            </w:r>
          </w:p>
        </w:tc>
        <w:tc>
          <w:tcPr>
            <w:tcW w:w="683" w:type="dxa"/>
            <w:tcBorders>
              <w:right w:val="nil"/>
            </w:tcBorders>
            <w:vAlign w:val="center"/>
          </w:tcPr>
          <w:p w14:paraId="448C067A" w14:textId="5FBEB090" w:rsidR="001751F9" w:rsidRPr="00E1562D" w:rsidRDefault="001751F9" w:rsidP="001751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1485E" w14:textId="4FB87956" w:rsidR="001751F9" w:rsidRPr="00E1562D" w:rsidRDefault="001751F9" w:rsidP="001751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62D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.3-100.0</w:t>
            </w:r>
            <w:r w:rsidRPr="00E156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21404" w14:textId="3571BDD1" w:rsidR="001751F9" w:rsidRPr="00E1562D" w:rsidRDefault="001751F9" w:rsidP="001751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47E6BD70" w14:textId="52D15A68" w:rsidR="001751F9" w:rsidRPr="00E1562D" w:rsidRDefault="001751F9" w:rsidP="001751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62D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.5-122.4</w:t>
            </w:r>
            <w:r w:rsidRPr="00E156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751F9" w:rsidRPr="00E1562D" w14:paraId="2C9396A0" w14:textId="77777777" w:rsidTr="001751F9">
        <w:tc>
          <w:tcPr>
            <w:tcW w:w="2721" w:type="dxa"/>
            <w:vAlign w:val="center"/>
          </w:tcPr>
          <w:p w14:paraId="29CFC0CC" w14:textId="59BAB00C" w:rsidR="001751F9" w:rsidRPr="00E1562D" w:rsidRDefault="001751F9" w:rsidP="001751F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562D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E1562D">
              <w:rPr>
                <w:rFonts w:ascii="Times New Roman" w:hAnsi="Times New Roman" w:cs="Times New Roman"/>
                <w:sz w:val="20"/>
                <w:szCs w:val="20"/>
              </w:rPr>
              <w:t>izoribin</w:t>
            </w:r>
            <w:proofErr w:type="spellEnd"/>
          </w:p>
        </w:tc>
        <w:tc>
          <w:tcPr>
            <w:tcW w:w="683" w:type="dxa"/>
            <w:tcBorders>
              <w:right w:val="nil"/>
            </w:tcBorders>
            <w:vAlign w:val="center"/>
          </w:tcPr>
          <w:p w14:paraId="222418C5" w14:textId="24FBEBE6" w:rsidR="001751F9" w:rsidRPr="00E1562D" w:rsidRDefault="001751F9" w:rsidP="001751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6FC0E" w14:textId="03377C60" w:rsidR="001751F9" w:rsidRPr="00E1562D" w:rsidRDefault="001751F9" w:rsidP="001751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62D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.9-109.0</w:t>
            </w:r>
            <w:r w:rsidRPr="00E156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091A9" w14:textId="086C00E7" w:rsidR="001751F9" w:rsidRPr="00E1562D" w:rsidRDefault="001751F9" w:rsidP="001751F9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.6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1430BB71" w14:textId="3E2D4A72" w:rsidR="001751F9" w:rsidRPr="00E1562D" w:rsidRDefault="001751F9" w:rsidP="001751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62D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E1562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6-124.6</w:t>
            </w:r>
            <w:r w:rsidRPr="00E156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751F9" w:rsidRPr="00E1562D" w14:paraId="4D1FF8EF" w14:textId="77777777" w:rsidTr="001751F9">
        <w:tc>
          <w:tcPr>
            <w:tcW w:w="2721" w:type="dxa"/>
            <w:vAlign w:val="center"/>
          </w:tcPr>
          <w:p w14:paraId="350630EC" w14:textId="0CB7D346" w:rsidR="001751F9" w:rsidRPr="00E1562D" w:rsidRDefault="001751F9" w:rsidP="001751F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1562D">
              <w:rPr>
                <w:rFonts w:ascii="Times New Roman" w:hAnsi="Times New Roman" w:cs="Times New Roman"/>
                <w:sz w:val="20"/>
                <w:szCs w:val="20"/>
              </w:rPr>
              <w:t>cyclophosphamide</w:t>
            </w:r>
          </w:p>
        </w:tc>
        <w:tc>
          <w:tcPr>
            <w:tcW w:w="683" w:type="dxa"/>
            <w:tcBorders>
              <w:right w:val="nil"/>
            </w:tcBorders>
            <w:vAlign w:val="center"/>
          </w:tcPr>
          <w:p w14:paraId="498F9B6F" w14:textId="0157DDE7" w:rsidR="001751F9" w:rsidRPr="00E1562D" w:rsidRDefault="001751F9" w:rsidP="001751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AD907" w14:textId="6F8AA7FA" w:rsidR="001751F9" w:rsidRPr="00E1562D" w:rsidRDefault="001751F9" w:rsidP="001751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4A401" w14:textId="06961BFA" w:rsidR="001751F9" w:rsidRPr="00E1562D" w:rsidRDefault="001751F9" w:rsidP="001751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6CC4989F" w14:textId="6F7B130B" w:rsidR="001751F9" w:rsidRPr="00E1562D" w:rsidRDefault="001751F9" w:rsidP="001751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62D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.0-106.9</w:t>
            </w:r>
            <w:r w:rsidRPr="00E156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751F9" w:rsidRPr="00E1562D" w14:paraId="72D53EC8" w14:textId="77777777" w:rsidTr="001751F9">
        <w:tc>
          <w:tcPr>
            <w:tcW w:w="2721" w:type="dxa"/>
            <w:vAlign w:val="center"/>
          </w:tcPr>
          <w:p w14:paraId="5E9DB553" w14:textId="172B9577" w:rsidR="001751F9" w:rsidRPr="00E1562D" w:rsidRDefault="001751F9" w:rsidP="001751F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1562D">
              <w:rPr>
                <w:rFonts w:ascii="Times New Roman" w:hAnsi="Times New Roman" w:cs="Times New Roman"/>
                <w:sz w:val="20"/>
                <w:szCs w:val="20"/>
              </w:rPr>
              <w:t>azathioprine</w:t>
            </w:r>
          </w:p>
        </w:tc>
        <w:tc>
          <w:tcPr>
            <w:tcW w:w="683" w:type="dxa"/>
            <w:tcBorders>
              <w:right w:val="nil"/>
            </w:tcBorders>
            <w:vAlign w:val="center"/>
          </w:tcPr>
          <w:p w14:paraId="63421C73" w14:textId="19C80ADF" w:rsidR="001751F9" w:rsidRPr="00E1562D" w:rsidRDefault="001751F9" w:rsidP="001751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A45CF" w14:textId="7DBCFFCD" w:rsidR="001751F9" w:rsidRPr="00E1562D" w:rsidRDefault="001751F9" w:rsidP="001751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514D5" w14:textId="58447648" w:rsidR="001751F9" w:rsidRPr="00E1562D" w:rsidRDefault="001751F9" w:rsidP="001751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.4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56DCE1F4" w14:textId="796CF3CC" w:rsidR="001751F9" w:rsidRPr="00E1562D" w:rsidRDefault="001751F9" w:rsidP="001751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62D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.3-110.6</w:t>
            </w:r>
            <w:r w:rsidRPr="00E156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751F9" w:rsidRPr="00E1562D" w14:paraId="29C16ADE" w14:textId="77777777" w:rsidTr="001751F9">
        <w:tc>
          <w:tcPr>
            <w:tcW w:w="2721" w:type="dxa"/>
            <w:vAlign w:val="center"/>
          </w:tcPr>
          <w:p w14:paraId="79D66322" w14:textId="6FA5F765" w:rsidR="001751F9" w:rsidRPr="00E1562D" w:rsidRDefault="001751F9" w:rsidP="001751F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1562D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E1562D">
              <w:rPr>
                <w:rFonts w:ascii="Times New Roman" w:hAnsi="Times New Roman" w:cs="Times New Roman"/>
                <w:sz w:val="20"/>
                <w:szCs w:val="20"/>
              </w:rPr>
              <w:t>yclosporin</w:t>
            </w:r>
          </w:p>
        </w:tc>
        <w:tc>
          <w:tcPr>
            <w:tcW w:w="683" w:type="dxa"/>
            <w:tcBorders>
              <w:right w:val="nil"/>
            </w:tcBorders>
            <w:vAlign w:val="center"/>
          </w:tcPr>
          <w:p w14:paraId="30A5FF85" w14:textId="7B6DFA5E" w:rsidR="001751F9" w:rsidRPr="00E1562D" w:rsidRDefault="001751F9" w:rsidP="001751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86802" w14:textId="64A642C8" w:rsidR="001751F9" w:rsidRPr="00E1562D" w:rsidRDefault="001751F9" w:rsidP="001751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62D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.6-139.9</w:t>
            </w:r>
            <w:r w:rsidRPr="00E156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AF4A2" w14:textId="057A2559" w:rsidR="001751F9" w:rsidRPr="00E1562D" w:rsidRDefault="001751F9" w:rsidP="001751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417" w:type="dxa"/>
            <w:tcBorders>
              <w:left w:val="nil"/>
            </w:tcBorders>
          </w:tcPr>
          <w:p w14:paraId="2C17D7E0" w14:textId="53398709" w:rsidR="001751F9" w:rsidRPr="00E1562D" w:rsidRDefault="001751F9" w:rsidP="001751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62D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.8-104.2</w:t>
            </w:r>
            <w:r w:rsidRPr="00E156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751F9" w:rsidRPr="00E1562D" w14:paraId="7D094521" w14:textId="77777777" w:rsidTr="001751F9">
        <w:tc>
          <w:tcPr>
            <w:tcW w:w="2721" w:type="dxa"/>
            <w:vAlign w:val="center"/>
          </w:tcPr>
          <w:p w14:paraId="7C2D8CDA" w14:textId="28176CA9" w:rsidR="001751F9" w:rsidRPr="00E1562D" w:rsidRDefault="001751F9" w:rsidP="001751F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1562D">
              <w:rPr>
                <w:rFonts w:ascii="Times New Roman" w:hAnsi="Times New Roman" w:cs="Times New Roman"/>
                <w:sz w:val="20"/>
                <w:szCs w:val="20"/>
              </w:rPr>
              <w:t>mycophenolate mofetil</w:t>
            </w:r>
          </w:p>
        </w:tc>
        <w:tc>
          <w:tcPr>
            <w:tcW w:w="683" w:type="dxa"/>
            <w:tcBorders>
              <w:right w:val="nil"/>
            </w:tcBorders>
            <w:vAlign w:val="center"/>
          </w:tcPr>
          <w:p w14:paraId="7A818EF6" w14:textId="0D3A60B2" w:rsidR="001751F9" w:rsidRPr="00E1562D" w:rsidRDefault="001751F9" w:rsidP="001751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678AA" w14:textId="32F168D3" w:rsidR="001751F9" w:rsidRPr="00E1562D" w:rsidRDefault="001751F9" w:rsidP="001751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62D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.7-185.2</w:t>
            </w:r>
            <w:r w:rsidRPr="00E156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FF0FE" w14:textId="62072AE7" w:rsidR="001751F9" w:rsidRPr="00E1562D" w:rsidRDefault="001751F9" w:rsidP="001751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417" w:type="dxa"/>
            <w:tcBorders>
              <w:left w:val="nil"/>
            </w:tcBorders>
          </w:tcPr>
          <w:p w14:paraId="1AAD14F2" w14:textId="4137DE70" w:rsidR="001751F9" w:rsidRPr="00E1562D" w:rsidRDefault="001751F9" w:rsidP="001751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62D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.4-104.9</w:t>
            </w:r>
            <w:r w:rsidRPr="00E156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751F9" w:rsidRPr="00E1562D" w14:paraId="119B8618" w14:textId="77777777" w:rsidTr="001751F9">
        <w:tc>
          <w:tcPr>
            <w:tcW w:w="2721" w:type="dxa"/>
            <w:vAlign w:val="center"/>
          </w:tcPr>
          <w:p w14:paraId="48FBB8B0" w14:textId="3DF0CF15" w:rsidR="001751F9" w:rsidRPr="00E1562D" w:rsidRDefault="001751F9" w:rsidP="001751F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1562D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1562D">
              <w:rPr>
                <w:rFonts w:ascii="Times New Roman" w:hAnsi="Times New Roman" w:cs="Times New Roman"/>
                <w:sz w:val="20"/>
                <w:szCs w:val="20"/>
              </w:rPr>
              <w:t>ituximab</w:t>
            </w:r>
          </w:p>
        </w:tc>
        <w:tc>
          <w:tcPr>
            <w:tcW w:w="683" w:type="dxa"/>
            <w:tcBorders>
              <w:right w:val="nil"/>
            </w:tcBorders>
            <w:vAlign w:val="center"/>
          </w:tcPr>
          <w:p w14:paraId="7BE90FFA" w14:textId="3F759B92" w:rsidR="001751F9" w:rsidRPr="00E1562D" w:rsidRDefault="001751F9" w:rsidP="001751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6D412" w14:textId="74DC9FA7" w:rsidR="001751F9" w:rsidRPr="00E1562D" w:rsidRDefault="001751F9" w:rsidP="001751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62D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1.3-155.9</w:t>
            </w:r>
            <w:r w:rsidRPr="00E156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27FE6" w14:textId="13629A05" w:rsidR="001751F9" w:rsidRPr="00E1562D" w:rsidRDefault="001751F9" w:rsidP="001751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417" w:type="dxa"/>
            <w:tcBorders>
              <w:left w:val="nil"/>
            </w:tcBorders>
          </w:tcPr>
          <w:p w14:paraId="0381475E" w14:textId="6CAFBE1C" w:rsidR="001751F9" w:rsidRPr="00E1562D" w:rsidRDefault="001751F9" w:rsidP="001751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62D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.2-102.9</w:t>
            </w:r>
            <w:r w:rsidRPr="00E156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751F9" w:rsidRPr="00E1562D" w14:paraId="7FBC918E" w14:textId="77777777" w:rsidTr="001751F9">
        <w:tc>
          <w:tcPr>
            <w:tcW w:w="2721" w:type="dxa"/>
            <w:vAlign w:val="center"/>
          </w:tcPr>
          <w:p w14:paraId="1673FFE2" w14:textId="71BA510C" w:rsidR="001751F9" w:rsidRPr="00E1562D" w:rsidRDefault="001751F9" w:rsidP="001751F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562D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1562D">
              <w:rPr>
                <w:rFonts w:ascii="Times New Roman" w:hAnsi="Times New Roman" w:cs="Times New Roman"/>
                <w:sz w:val="20"/>
                <w:szCs w:val="20"/>
              </w:rPr>
              <w:t>aireito</w:t>
            </w:r>
            <w:proofErr w:type="spellEnd"/>
          </w:p>
        </w:tc>
        <w:tc>
          <w:tcPr>
            <w:tcW w:w="683" w:type="dxa"/>
            <w:tcBorders>
              <w:right w:val="nil"/>
            </w:tcBorders>
            <w:vAlign w:val="center"/>
          </w:tcPr>
          <w:p w14:paraId="7B2C3C08" w14:textId="3B88F9B6" w:rsidR="001751F9" w:rsidRPr="00E1562D" w:rsidRDefault="001751F9" w:rsidP="001751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7E691" w14:textId="61411991" w:rsidR="001751F9" w:rsidRPr="00E1562D" w:rsidRDefault="001751F9" w:rsidP="001751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5413D" w14:textId="0DA3CF19" w:rsidR="001751F9" w:rsidRPr="00E1562D" w:rsidRDefault="001751F9" w:rsidP="001751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.5</w:t>
            </w:r>
          </w:p>
        </w:tc>
        <w:tc>
          <w:tcPr>
            <w:tcW w:w="1417" w:type="dxa"/>
            <w:tcBorders>
              <w:left w:val="nil"/>
            </w:tcBorders>
          </w:tcPr>
          <w:p w14:paraId="15447EAE" w14:textId="15F9B2E5" w:rsidR="001751F9" w:rsidRPr="00E1562D" w:rsidRDefault="001751F9" w:rsidP="001751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62D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.6-110.3</w:t>
            </w:r>
            <w:r w:rsidRPr="00E156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751F9" w:rsidRPr="00E1562D" w14:paraId="2AB0D1DA" w14:textId="77777777" w:rsidTr="001751F9">
        <w:tc>
          <w:tcPr>
            <w:tcW w:w="2721" w:type="dxa"/>
            <w:vAlign w:val="center"/>
          </w:tcPr>
          <w:p w14:paraId="0028E535" w14:textId="0661CBC2" w:rsidR="001751F9" w:rsidRPr="00E1562D" w:rsidRDefault="001751F9" w:rsidP="001751F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1562D">
              <w:rPr>
                <w:rFonts w:ascii="Times New Roman" w:hAnsi="Times New Roman" w:cs="Times New Roman"/>
                <w:sz w:val="20"/>
                <w:szCs w:val="20"/>
              </w:rPr>
              <w:t>ACEI</w:t>
            </w:r>
          </w:p>
        </w:tc>
        <w:tc>
          <w:tcPr>
            <w:tcW w:w="683" w:type="dxa"/>
            <w:tcBorders>
              <w:right w:val="nil"/>
            </w:tcBorders>
            <w:vAlign w:val="center"/>
          </w:tcPr>
          <w:p w14:paraId="3BEDD608" w14:textId="54A8BADC" w:rsidR="001751F9" w:rsidRPr="00E1562D" w:rsidRDefault="001751F9" w:rsidP="001751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8B817" w14:textId="5C0A38AD" w:rsidR="001751F9" w:rsidRPr="00E1562D" w:rsidRDefault="001751F9" w:rsidP="001751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62D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.3-111.2</w:t>
            </w:r>
            <w:r w:rsidRPr="00E156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B21A5" w14:textId="18DC4002" w:rsidR="001751F9" w:rsidRPr="00E1562D" w:rsidRDefault="001751F9" w:rsidP="001751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4D46A83C" w14:textId="6873ABE5" w:rsidR="001751F9" w:rsidRPr="00E1562D" w:rsidRDefault="001751F9" w:rsidP="001751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62D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E1562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9-119.3</w:t>
            </w:r>
            <w:r w:rsidRPr="00E156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751F9" w:rsidRPr="00E1562D" w14:paraId="299512B1" w14:textId="77777777" w:rsidTr="001751F9">
        <w:tc>
          <w:tcPr>
            <w:tcW w:w="2721" w:type="dxa"/>
            <w:vAlign w:val="center"/>
          </w:tcPr>
          <w:p w14:paraId="5C6F59AE" w14:textId="682CD9EE" w:rsidR="001751F9" w:rsidRPr="00E1562D" w:rsidRDefault="001751F9" w:rsidP="001751F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1562D">
              <w:rPr>
                <w:rFonts w:ascii="Times New Roman" w:hAnsi="Times New Roman" w:cs="Times New Roman"/>
                <w:sz w:val="20"/>
                <w:szCs w:val="20"/>
              </w:rPr>
              <w:t>ARB</w:t>
            </w:r>
          </w:p>
        </w:tc>
        <w:tc>
          <w:tcPr>
            <w:tcW w:w="683" w:type="dxa"/>
            <w:tcBorders>
              <w:right w:val="nil"/>
            </w:tcBorders>
            <w:vAlign w:val="center"/>
          </w:tcPr>
          <w:p w14:paraId="36D05EF9" w14:textId="11350FDC" w:rsidR="001751F9" w:rsidRPr="00E1562D" w:rsidRDefault="001751F9" w:rsidP="001751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84C79" w14:textId="613650DE" w:rsidR="001751F9" w:rsidRPr="00E1562D" w:rsidRDefault="001751F9" w:rsidP="001751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62D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.1-141.8</w:t>
            </w:r>
            <w:r w:rsidRPr="00E156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AABE0" w14:textId="0E33A546" w:rsidR="001751F9" w:rsidRPr="00E1562D" w:rsidRDefault="001751F9" w:rsidP="001751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21A09C33" w14:textId="1C05B9BE" w:rsidR="001751F9" w:rsidRPr="00E1562D" w:rsidRDefault="001751F9" w:rsidP="001751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62D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.7-107.7</w:t>
            </w:r>
            <w:r w:rsidRPr="00E156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751F9" w:rsidRPr="00E1562D" w14:paraId="6B0C3A7C" w14:textId="77777777" w:rsidTr="001751F9">
        <w:tc>
          <w:tcPr>
            <w:tcW w:w="2721" w:type="dxa"/>
            <w:vAlign w:val="center"/>
          </w:tcPr>
          <w:p w14:paraId="56FAD2B0" w14:textId="482FEB1A" w:rsidR="001751F9" w:rsidRPr="00E1562D" w:rsidRDefault="001751F9" w:rsidP="001751F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1562D">
              <w:rPr>
                <w:rFonts w:ascii="Times New Roman" w:hAnsi="Times New Roman" w:cs="Times New Roman"/>
                <w:sz w:val="20"/>
                <w:szCs w:val="20"/>
              </w:rPr>
              <w:t>warfarin</w:t>
            </w:r>
          </w:p>
        </w:tc>
        <w:tc>
          <w:tcPr>
            <w:tcW w:w="683" w:type="dxa"/>
            <w:tcBorders>
              <w:right w:val="nil"/>
            </w:tcBorders>
            <w:vAlign w:val="center"/>
          </w:tcPr>
          <w:p w14:paraId="6F71813A" w14:textId="1C5BF163" w:rsidR="001751F9" w:rsidRPr="00E1562D" w:rsidRDefault="001751F9" w:rsidP="001751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77F5C" w14:textId="3F659D30" w:rsidR="001751F9" w:rsidRPr="00E1562D" w:rsidRDefault="001751F9" w:rsidP="001751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62D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.6-105.4</w:t>
            </w:r>
            <w:r w:rsidRPr="00E156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DDED7" w14:textId="645B4755" w:rsidR="001751F9" w:rsidRPr="00E1562D" w:rsidRDefault="001751F9" w:rsidP="001751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.1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333A9FAB" w14:textId="4E5050A3" w:rsidR="001751F9" w:rsidRPr="00E1562D" w:rsidRDefault="001751F9" w:rsidP="001751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62D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.8-116.4</w:t>
            </w:r>
            <w:r w:rsidRPr="00E156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751F9" w:rsidRPr="00E1562D" w14:paraId="6E4EEE8A" w14:textId="77777777" w:rsidTr="001751F9">
        <w:tc>
          <w:tcPr>
            <w:tcW w:w="2721" w:type="dxa"/>
            <w:tcBorders>
              <w:bottom w:val="nil"/>
            </w:tcBorders>
            <w:vAlign w:val="center"/>
          </w:tcPr>
          <w:p w14:paraId="4F2C9F4E" w14:textId="6FC9A80A" w:rsidR="001751F9" w:rsidRPr="00E1562D" w:rsidRDefault="001751F9" w:rsidP="001751F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1562D">
              <w:rPr>
                <w:rFonts w:ascii="Times New Roman" w:hAnsi="Times New Roman" w:cs="Times New Roman"/>
                <w:sz w:val="20"/>
                <w:szCs w:val="20"/>
              </w:rPr>
              <w:t>dipyridamole</w:t>
            </w:r>
          </w:p>
        </w:tc>
        <w:tc>
          <w:tcPr>
            <w:tcW w:w="683" w:type="dxa"/>
            <w:tcBorders>
              <w:bottom w:val="nil"/>
              <w:right w:val="nil"/>
            </w:tcBorders>
            <w:vAlign w:val="center"/>
          </w:tcPr>
          <w:p w14:paraId="7DE861B4" w14:textId="535147B5" w:rsidR="001751F9" w:rsidRPr="00E1562D" w:rsidRDefault="001751F9" w:rsidP="001751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F92595" w14:textId="7BF36C98" w:rsidR="001751F9" w:rsidRPr="00E1562D" w:rsidRDefault="001751F9" w:rsidP="001751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62D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.5-99.4</w:t>
            </w:r>
            <w:r w:rsidRPr="00E156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3B440" w14:textId="60F89416" w:rsidR="001751F9" w:rsidRPr="00E1562D" w:rsidRDefault="001751F9" w:rsidP="001751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1417" w:type="dxa"/>
            <w:tcBorders>
              <w:left w:val="nil"/>
              <w:bottom w:val="nil"/>
            </w:tcBorders>
            <w:vAlign w:val="center"/>
          </w:tcPr>
          <w:p w14:paraId="07C6BD0A" w14:textId="76EA1E27" w:rsidR="001751F9" w:rsidRPr="00E1562D" w:rsidRDefault="001751F9" w:rsidP="001751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62D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.5-122.7</w:t>
            </w:r>
            <w:r w:rsidRPr="00E156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751F9" w:rsidRPr="00E1562D" w14:paraId="1DD1BFB0" w14:textId="77777777" w:rsidTr="001751F9">
        <w:tc>
          <w:tcPr>
            <w:tcW w:w="2721" w:type="dxa"/>
            <w:tcBorders>
              <w:top w:val="nil"/>
              <w:bottom w:val="single" w:sz="12" w:space="0" w:color="auto"/>
            </w:tcBorders>
            <w:vAlign w:val="center"/>
          </w:tcPr>
          <w:p w14:paraId="6975F2FD" w14:textId="3D7F5EBD" w:rsidR="001751F9" w:rsidRPr="00E1562D" w:rsidRDefault="001751F9" w:rsidP="001751F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1562D">
              <w:rPr>
                <w:rFonts w:ascii="Times New Roman" w:hAnsi="Times New Roman" w:cs="Times New Roman"/>
                <w:sz w:val="20"/>
                <w:szCs w:val="20"/>
              </w:rPr>
              <w:t>Tonsillectomy</w:t>
            </w:r>
          </w:p>
        </w:tc>
        <w:tc>
          <w:tcPr>
            <w:tcW w:w="683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6CF7C054" w14:textId="4AE6C179" w:rsidR="001751F9" w:rsidRPr="00E1562D" w:rsidRDefault="001751F9" w:rsidP="001751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9A5059" w14:textId="5B87B0AC" w:rsidR="001751F9" w:rsidRPr="00E1562D" w:rsidRDefault="001751F9" w:rsidP="001751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62D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.7-104.1</w:t>
            </w:r>
            <w:r w:rsidRPr="00E156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094DA8" w14:textId="1D0B7B00" w:rsidR="001751F9" w:rsidRPr="00E1562D" w:rsidRDefault="001751F9" w:rsidP="001751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5DF51273" w14:textId="32657959" w:rsidR="001751F9" w:rsidRPr="00E1562D" w:rsidRDefault="001751F9" w:rsidP="001751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62D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.2-117.7</w:t>
            </w:r>
            <w:r w:rsidRPr="00E156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1966C8FC" w14:textId="2083E861" w:rsidR="002A0E02" w:rsidRPr="001751F9" w:rsidRDefault="00BC21E2" w:rsidP="00BC21E2">
      <w:pPr>
        <w:spacing w:line="360" w:lineRule="auto"/>
        <w:ind w:firstLineChars="1900" w:firstLine="38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eGFR unit: mL/min/1.73m</w:t>
      </w:r>
      <w:r w:rsidRPr="00BC21E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="001751F9" w:rsidRPr="001751F9">
        <w:rPr>
          <w:rFonts w:ascii="Times New Roman" w:hAnsi="Times New Roman" w:cs="Times New Roman" w:hint="eastAsia"/>
          <w:sz w:val="20"/>
          <w:szCs w:val="20"/>
        </w:rPr>
        <w:t>*</w:t>
      </w:r>
      <w:r w:rsidR="001751F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1751F9">
        <w:rPr>
          <w:rFonts w:ascii="Times New Roman" w:hAnsi="Times New Roman" w:cs="Times New Roman"/>
          <w:sz w:val="20"/>
          <w:szCs w:val="20"/>
        </w:rPr>
        <w:t xml:space="preserve">n </w:t>
      </w:r>
      <w:r w:rsidR="001751F9">
        <w:rPr>
          <w:rFonts w:ascii="Times New Roman" w:hAnsi="Times New Roman" w:cs="Times New Roman"/>
          <w:sz w:val="20"/>
          <w:szCs w:val="20"/>
        </w:rPr>
        <w:sym w:font="Symbol" w:char="F0A3"/>
      </w:r>
      <w:r w:rsidR="001751F9">
        <w:rPr>
          <w:rFonts w:ascii="Times New Roman" w:hAnsi="Times New Roman" w:cs="Times New Roman"/>
          <w:sz w:val="20"/>
          <w:szCs w:val="20"/>
        </w:rPr>
        <w:t xml:space="preserve"> 2</w:t>
      </w:r>
    </w:p>
    <w:sectPr w:rsidR="002A0E02" w:rsidRPr="001751F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2CAB69" w14:textId="77777777" w:rsidR="008F0CDA" w:rsidRDefault="008F0CDA" w:rsidP="00B871FC">
      <w:r>
        <w:separator/>
      </w:r>
    </w:p>
  </w:endnote>
  <w:endnote w:type="continuationSeparator" w:id="0">
    <w:p w14:paraId="4B976C2C" w14:textId="77777777" w:rsidR="008F0CDA" w:rsidRDefault="008F0CDA" w:rsidP="00B871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F77A32" w14:textId="77777777" w:rsidR="008F0CDA" w:rsidRDefault="008F0CDA" w:rsidP="00B871FC">
      <w:r>
        <w:separator/>
      </w:r>
    </w:p>
  </w:footnote>
  <w:footnote w:type="continuationSeparator" w:id="0">
    <w:p w14:paraId="0EC5A95F" w14:textId="77777777" w:rsidR="008F0CDA" w:rsidRDefault="008F0CDA" w:rsidP="00B871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D2EA0"/>
    <w:multiLevelType w:val="hybridMultilevel"/>
    <w:tmpl w:val="B836A3AA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5B674AC8"/>
    <w:multiLevelType w:val="hybridMultilevel"/>
    <w:tmpl w:val="49C44382"/>
    <w:lvl w:ilvl="0" w:tplc="80BADF04">
      <w:start w:val="9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64AD0AD7"/>
    <w:multiLevelType w:val="hybridMultilevel"/>
    <w:tmpl w:val="2ACAE3F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852258837">
    <w:abstractNumId w:val="2"/>
  </w:num>
  <w:num w:numId="2" w16cid:durableId="1248728391">
    <w:abstractNumId w:val="0"/>
  </w:num>
  <w:num w:numId="3" w16cid:durableId="12199776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26F"/>
    <w:rsid w:val="00011FA9"/>
    <w:rsid w:val="00025E5C"/>
    <w:rsid w:val="00030ADB"/>
    <w:rsid w:val="00031F85"/>
    <w:rsid w:val="00081513"/>
    <w:rsid w:val="000A6395"/>
    <w:rsid w:val="000B311A"/>
    <w:rsid w:val="000B3691"/>
    <w:rsid w:val="000D4E37"/>
    <w:rsid w:val="000D536C"/>
    <w:rsid w:val="000F6D85"/>
    <w:rsid w:val="00102FCA"/>
    <w:rsid w:val="001136AE"/>
    <w:rsid w:val="001223A8"/>
    <w:rsid w:val="001414AA"/>
    <w:rsid w:val="00152B4C"/>
    <w:rsid w:val="00154613"/>
    <w:rsid w:val="001751F9"/>
    <w:rsid w:val="00181F53"/>
    <w:rsid w:val="001958E7"/>
    <w:rsid w:val="001B20DA"/>
    <w:rsid w:val="001C2F45"/>
    <w:rsid w:val="001D6050"/>
    <w:rsid w:val="001D6885"/>
    <w:rsid w:val="001F2E08"/>
    <w:rsid w:val="002029A7"/>
    <w:rsid w:val="002147A1"/>
    <w:rsid w:val="00222938"/>
    <w:rsid w:val="0023009E"/>
    <w:rsid w:val="00245699"/>
    <w:rsid w:val="00250316"/>
    <w:rsid w:val="00254D98"/>
    <w:rsid w:val="00255C87"/>
    <w:rsid w:val="0026401F"/>
    <w:rsid w:val="00265D04"/>
    <w:rsid w:val="00271014"/>
    <w:rsid w:val="00276C03"/>
    <w:rsid w:val="00285CFC"/>
    <w:rsid w:val="00287EE0"/>
    <w:rsid w:val="00292099"/>
    <w:rsid w:val="002A0E02"/>
    <w:rsid w:val="002C6A35"/>
    <w:rsid w:val="002C7D3D"/>
    <w:rsid w:val="002E12B2"/>
    <w:rsid w:val="002F075C"/>
    <w:rsid w:val="00325211"/>
    <w:rsid w:val="003275B7"/>
    <w:rsid w:val="00327885"/>
    <w:rsid w:val="00330C69"/>
    <w:rsid w:val="00337971"/>
    <w:rsid w:val="003607CC"/>
    <w:rsid w:val="00367655"/>
    <w:rsid w:val="0037058D"/>
    <w:rsid w:val="00372239"/>
    <w:rsid w:val="00385D19"/>
    <w:rsid w:val="00386704"/>
    <w:rsid w:val="0038702F"/>
    <w:rsid w:val="00391437"/>
    <w:rsid w:val="00395409"/>
    <w:rsid w:val="003B46A6"/>
    <w:rsid w:val="003B5303"/>
    <w:rsid w:val="003C16CA"/>
    <w:rsid w:val="003C58DF"/>
    <w:rsid w:val="003E45B8"/>
    <w:rsid w:val="004127C0"/>
    <w:rsid w:val="004139F5"/>
    <w:rsid w:val="00423F75"/>
    <w:rsid w:val="004317A3"/>
    <w:rsid w:val="0043385A"/>
    <w:rsid w:val="00455D4A"/>
    <w:rsid w:val="00465361"/>
    <w:rsid w:val="004703F3"/>
    <w:rsid w:val="00497107"/>
    <w:rsid w:val="004A0893"/>
    <w:rsid w:val="004B238D"/>
    <w:rsid w:val="004B6C24"/>
    <w:rsid w:val="004D1949"/>
    <w:rsid w:val="004D4000"/>
    <w:rsid w:val="004E2B45"/>
    <w:rsid w:val="004E363E"/>
    <w:rsid w:val="004F1644"/>
    <w:rsid w:val="004F7BFE"/>
    <w:rsid w:val="00514279"/>
    <w:rsid w:val="00527E95"/>
    <w:rsid w:val="00536A67"/>
    <w:rsid w:val="005400BF"/>
    <w:rsid w:val="0054086E"/>
    <w:rsid w:val="005460DB"/>
    <w:rsid w:val="005471FB"/>
    <w:rsid w:val="00560F72"/>
    <w:rsid w:val="00566D25"/>
    <w:rsid w:val="00572863"/>
    <w:rsid w:val="00573E62"/>
    <w:rsid w:val="00574A87"/>
    <w:rsid w:val="0058058F"/>
    <w:rsid w:val="00585597"/>
    <w:rsid w:val="0058639E"/>
    <w:rsid w:val="005A4EBB"/>
    <w:rsid w:val="005B33CF"/>
    <w:rsid w:val="005D2415"/>
    <w:rsid w:val="005D243D"/>
    <w:rsid w:val="005E68D4"/>
    <w:rsid w:val="005F2D9E"/>
    <w:rsid w:val="005F3B98"/>
    <w:rsid w:val="005F3FE1"/>
    <w:rsid w:val="005F4AF3"/>
    <w:rsid w:val="005F6309"/>
    <w:rsid w:val="00667037"/>
    <w:rsid w:val="006732F7"/>
    <w:rsid w:val="00681287"/>
    <w:rsid w:val="00684785"/>
    <w:rsid w:val="00691658"/>
    <w:rsid w:val="006967BA"/>
    <w:rsid w:val="00696804"/>
    <w:rsid w:val="006A7E2D"/>
    <w:rsid w:val="006C0ABA"/>
    <w:rsid w:val="006C33E3"/>
    <w:rsid w:val="006D171D"/>
    <w:rsid w:val="006D379A"/>
    <w:rsid w:val="006D59EE"/>
    <w:rsid w:val="006E1A6C"/>
    <w:rsid w:val="007036A6"/>
    <w:rsid w:val="007150FB"/>
    <w:rsid w:val="00725214"/>
    <w:rsid w:val="0072650A"/>
    <w:rsid w:val="007510CB"/>
    <w:rsid w:val="00764CBD"/>
    <w:rsid w:val="00765AF5"/>
    <w:rsid w:val="00765D27"/>
    <w:rsid w:val="00766DEF"/>
    <w:rsid w:val="00782444"/>
    <w:rsid w:val="00783447"/>
    <w:rsid w:val="00786A70"/>
    <w:rsid w:val="00795CF7"/>
    <w:rsid w:val="007A62B3"/>
    <w:rsid w:val="007A789E"/>
    <w:rsid w:val="007C3690"/>
    <w:rsid w:val="007C5A39"/>
    <w:rsid w:val="007C65B4"/>
    <w:rsid w:val="007D14C9"/>
    <w:rsid w:val="007D7307"/>
    <w:rsid w:val="007E4A67"/>
    <w:rsid w:val="008232D6"/>
    <w:rsid w:val="008276FA"/>
    <w:rsid w:val="00834CA2"/>
    <w:rsid w:val="008410E5"/>
    <w:rsid w:val="00852B8F"/>
    <w:rsid w:val="008537B9"/>
    <w:rsid w:val="00860955"/>
    <w:rsid w:val="008617EE"/>
    <w:rsid w:val="00887717"/>
    <w:rsid w:val="008920BD"/>
    <w:rsid w:val="00894D85"/>
    <w:rsid w:val="008957C7"/>
    <w:rsid w:val="00896805"/>
    <w:rsid w:val="008A5142"/>
    <w:rsid w:val="008A544A"/>
    <w:rsid w:val="008B772C"/>
    <w:rsid w:val="008E52D6"/>
    <w:rsid w:val="008E586B"/>
    <w:rsid w:val="008F0CDA"/>
    <w:rsid w:val="0090254D"/>
    <w:rsid w:val="00905718"/>
    <w:rsid w:val="00911B13"/>
    <w:rsid w:val="00911E2F"/>
    <w:rsid w:val="0093294A"/>
    <w:rsid w:val="00935BEB"/>
    <w:rsid w:val="00944F87"/>
    <w:rsid w:val="0095540B"/>
    <w:rsid w:val="0099095A"/>
    <w:rsid w:val="00995094"/>
    <w:rsid w:val="009C03DC"/>
    <w:rsid w:val="009F0237"/>
    <w:rsid w:val="009F3698"/>
    <w:rsid w:val="00A00307"/>
    <w:rsid w:val="00A00488"/>
    <w:rsid w:val="00A055F5"/>
    <w:rsid w:val="00A16E5B"/>
    <w:rsid w:val="00A24CC3"/>
    <w:rsid w:val="00A2608B"/>
    <w:rsid w:val="00A43DFF"/>
    <w:rsid w:val="00A47A38"/>
    <w:rsid w:val="00A47FED"/>
    <w:rsid w:val="00A544C2"/>
    <w:rsid w:val="00A61322"/>
    <w:rsid w:val="00A61345"/>
    <w:rsid w:val="00A67C8D"/>
    <w:rsid w:val="00A73419"/>
    <w:rsid w:val="00A7626F"/>
    <w:rsid w:val="00A824E7"/>
    <w:rsid w:val="00A9341B"/>
    <w:rsid w:val="00A97555"/>
    <w:rsid w:val="00AA6257"/>
    <w:rsid w:val="00AB77DF"/>
    <w:rsid w:val="00AC13B5"/>
    <w:rsid w:val="00AE4230"/>
    <w:rsid w:val="00B03C8B"/>
    <w:rsid w:val="00B1719A"/>
    <w:rsid w:val="00B3057E"/>
    <w:rsid w:val="00B673CD"/>
    <w:rsid w:val="00B74E58"/>
    <w:rsid w:val="00B80FB0"/>
    <w:rsid w:val="00B871FC"/>
    <w:rsid w:val="00BB5559"/>
    <w:rsid w:val="00BB609E"/>
    <w:rsid w:val="00BC21E2"/>
    <w:rsid w:val="00BC244F"/>
    <w:rsid w:val="00BE1899"/>
    <w:rsid w:val="00BE6CFC"/>
    <w:rsid w:val="00BF5132"/>
    <w:rsid w:val="00C0085F"/>
    <w:rsid w:val="00C0789B"/>
    <w:rsid w:val="00C26F9C"/>
    <w:rsid w:val="00C27565"/>
    <w:rsid w:val="00C32876"/>
    <w:rsid w:val="00C35308"/>
    <w:rsid w:val="00C3780D"/>
    <w:rsid w:val="00C47E11"/>
    <w:rsid w:val="00C94481"/>
    <w:rsid w:val="00C959B8"/>
    <w:rsid w:val="00CA0339"/>
    <w:rsid w:val="00CA257B"/>
    <w:rsid w:val="00CA7CC0"/>
    <w:rsid w:val="00CB09E8"/>
    <w:rsid w:val="00CB0F35"/>
    <w:rsid w:val="00CC4D12"/>
    <w:rsid w:val="00CD4EB0"/>
    <w:rsid w:val="00CD7D7E"/>
    <w:rsid w:val="00CF4904"/>
    <w:rsid w:val="00D03D75"/>
    <w:rsid w:val="00D21850"/>
    <w:rsid w:val="00D279FE"/>
    <w:rsid w:val="00D43D08"/>
    <w:rsid w:val="00D460AC"/>
    <w:rsid w:val="00D52398"/>
    <w:rsid w:val="00D83E36"/>
    <w:rsid w:val="00D86AEB"/>
    <w:rsid w:val="00D91A23"/>
    <w:rsid w:val="00DA57B6"/>
    <w:rsid w:val="00DA673C"/>
    <w:rsid w:val="00DA7FEB"/>
    <w:rsid w:val="00DD3400"/>
    <w:rsid w:val="00DD467A"/>
    <w:rsid w:val="00DF0574"/>
    <w:rsid w:val="00DF2428"/>
    <w:rsid w:val="00E1562D"/>
    <w:rsid w:val="00E20E0E"/>
    <w:rsid w:val="00E33846"/>
    <w:rsid w:val="00E37511"/>
    <w:rsid w:val="00E50E87"/>
    <w:rsid w:val="00E62AEB"/>
    <w:rsid w:val="00E74EA7"/>
    <w:rsid w:val="00E875D8"/>
    <w:rsid w:val="00E87A96"/>
    <w:rsid w:val="00E90FF6"/>
    <w:rsid w:val="00EA6D4B"/>
    <w:rsid w:val="00EB7A60"/>
    <w:rsid w:val="00EC7B61"/>
    <w:rsid w:val="00EE4920"/>
    <w:rsid w:val="00EE63DB"/>
    <w:rsid w:val="00EF794A"/>
    <w:rsid w:val="00F2020D"/>
    <w:rsid w:val="00F27134"/>
    <w:rsid w:val="00F425F3"/>
    <w:rsid w:val="00F522C3"/>
    <w:rsid w:val="00F61884"/>
    <w:rsid w:val="00F73688"/>
    <w:rsid w:val="00F93680"/>
    <w:rsid w:val="00FC2576"/>
    <w:rsid w:val="00FC3F15"/>
    <w:rsid w:val="00FE239D"/>
    <w:rsid w:val="00FF1EEC"/>
    <w:rsid w:val="00FF408A"/>
    <w:rsid w:val="00FF5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744F4A5"/>
  <w15:chartTrackingRefBased/>
  <w15:docId w15:val="{F89EE6DB-30E0-4BE6-B4C5-EB0C72F8E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71F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871FC"/>
  </w:style>
  <w:style w:type="paragraph" w:styleId="a5">
    <w:name w:val="footer"/>
    <w:basedOn w:val="a"/>
    <w:link w:val="a6"/>
    <w:uiPriority w:val="99"/>
    <w:unhideWhenUsed/>
    <w:rsid w:val="00B871F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871FC"/>
  </w:style>
  <w:style w:type="paragraph" w:styleId="a7">
    <w:name w:val="List Paragraph"/>
    <w:basedOn w:val="a"/>
    <w:uiPriority w:val="34"/>
    <w:qFormat/>
    <w:rsid w:val="00DD3400"/>
    <w:pPr>
      <w:ind w:leftChars="400" w:left="840"/>
    </w:pPr>
  </w:style>
  <w:style w:type="table" w:styleId="a8">
    <w:name w:val="Table Grid"/>
    <w:basedOn w:val="a1"/>
    <w:uiPriority w:val="39"/>
    <w:rsid w:val="00CA03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line number"/>
    <w:basedOn w:val="a0"/>
    <w:uiPriority w:val="99"/>
    <w:semiHidden/>
    <w:unhideWhenUsed/>
    <w:rsid w:val="001F2E08"/>
  </w:style>
  <w:style w:type="paragraph" w:styleId="aa">
    <w:name w:val="Revision"/>
    <w:hidden/>
    <w:uiPriority w:val="99"/>
    <w:semiHidden/>
    <w:rsid w:val="00D83E36"/>
  </w:style>
  <w:style w:type="character" w:styleId="ab">
    <w:name w:val="Hyperlink"/>
    <w:basedOn w:val="a0"/>
    <w:uiPriority w:val="99"/>
    <w:unhideWhenUsed/>
    <w:rsid w:val="00D83E36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D83E36"/>
    <w:rPr>
      <w:color w:val="605E5C"/>
      <w:shd w:val="clear" w:color="auto" w:fill="E1DFDD"/>
    </w:rPr>
  </w:style>
  <w:style w:type="character" w:styleId="ad">
    <w:name w:val="annotation reference"/>
    <w:basedOn w:val="a0"/>
    <w:uiPriority w:val="99"/>
    <w:semiHidden/>
    <w:unhideWhenUsed/>
    <w:rsid w:val="00D83E36"/>
    <w:rPr>
      <w:sz w:val="16"/>
      <w:szCs w:val="16"/>
    </w:rPr>
  </w:style>
  <w:style w:type="paragraph" w:styleId="ae">
    <w:name w:val="annotation text"/>
    <w:basedOn w:val="a"/>
    <w:link w:val="af"/>
    <w:uiPriority w:val="99"/>
    <w:unhideWhenUsed/>
    <w:rsid w:val="00D83E36"/>
    <w:rPr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rsid w:val="00D83E36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D83E36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D83E3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596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5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7" ma:contentTypeDescription="Create a new document." ma:contentTypeScope="" ma:versionID="5165936aa9f2912f9b3ae55fe8d025dc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0cfa769a4cc3808a33fc7f3bfc03fd14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61615B2-2BA9-40B1-94A4-12487E945E6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63C5DA8-4C8E-4F16-ADCA-8AEAB6B5B3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1483BB8-2712-484B-9DC6-43BFECB4522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1E70E72-BFAA-4FA5-99EB-6D5CC34542BE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倉岡 将平</dc:creator>
  <cp:keywords/>
  <dc:description/>
  <cp:lastModifiedBy>Shohei Kuraoka</cp:lastModifiedBy>
  <cp:revision>7</cp:revision>
  <dcterms:created xsi:type="dcterms:W3CDTF">2023-11-22T02:51:00Z</dcterms:created>
  <dcterms:modified xsi:type="dcterms:W3CDTF">2023-11-27T0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1th edition - Harvard</vt:lpwstr>
  </property>
  <property fmtid="{D5CDD505-2E9C-101B-9397-08002B2CF9AE}" pid="10" name="Mendeley Recent Style Id 4_1">
    <vt:lpwstr>http://www.zotero.org/styles/diabetes-and-metabolism</vt:lpwstr>
  </property>
  <property fmtid="{D5CDD505-2E9C-101B-9397-08002B2CF9AE}" pid="11" name="Mendeley Recent Style Name 4_1">
    <vt:lpwstr>Diabetes &amp; Metabolism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utrients</vt:lpwstr>
  </property>
  <property fmtid="{D5CDD505-2E9C-101B-9397-08002B2CF9AE}" pid="19" name="Mendeley Recent Style Name 8_1">
    <vt:lpwstr>Nutrients</vt:lpwstr>
  </property>
  <property fmtid="{D5CDD505-2E9C-101B-9397-08002B2CF9AE}" pid="20" name="Mendeley Recent Style Id 9_1">
    <vt:lpwstr>http://www.zotero.org/styles/pediatric-nephrology</vt:lpwstr>
  </property>
  <property fmtid="{D5CDD505-2E9C-101B-9397-08002B2CF9AE}" pid="21" name="Mendeley Recent Style Name 9_1">
    <vt:lpwstr>Pediatric Nephr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5dcbe34-b0d9-34d2-a7ee-8630caf97932</vt:lpwstr>
  </property>
  <property fmtid="{D5CDD505-2E9C-101B-9397-08002B2CF9AE}" pid="24" name="Mendeley Citation Style_1">
    <vt:lpwstr>http://www.zotero.org/styles/pediatric-nephrology</vt:lpwstr>
  </property>
  <property fmtid="{D5CDD505-2E9C-101B-9397-08002B2CF9AE}" pid="25" name="ContentTypeId">
    <vt:lpwstr>0x010100A2D935350FB4524AA9B0551AC744F54C</vt:lpwstr>
  </property>
</Properties>
</file>